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1 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1-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pacing w:before="0" w:after="120"/>
              <w:rPr/>
            </w:pPr>
            <w:r>
              <w:rPr/>
              <w:t>3-5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5-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-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9-10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(W1)" w:hAnsi="Times New (W1)" w:cs="Times New (W1)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" w:ascii="Times New (W1)" w:hAnsi="Times New (W1)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9-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" w:hAnsi="Times New (W1)" w:cs="Times New (W1)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(W1)" w:ascii="Times New (W1)" w:hAnsi="Times New (W1)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9-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-9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10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-1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9-10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-13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-13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-15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-1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charset w:val="00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" w:hAnsi="Times New (W1)" w:cs="Times New (W1)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BodyText2">
    <w:name w:val="Body Text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06:11:00Z</dcterms:created>
  <dc:creator>Patrick Szostak</dc:creator>
  <dc:description/>
  <cp:keywords/>
  <dc:language>en-US</dc:language>
  <cp:lastModifiedBy>Rassovsky, Yuri</cp:lastModifiedBy>
  <dcterms:modified xsi:type="dcterms:W3CDTF">2018-04-28T13:47:00Z</dcterms:modified>
  <cp:revision>3</cp:revision>
  <dc:subject/>
  <dc:title>Table 2</dc:title>
</cp:coreProperties>
</file>